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98E17" w14:textId="4F5803FB" w:rsidR="003D05B0" w:rsidRPr="001E6599" w:rsidRDefault="0026339A" w:rsidP="0026339A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3B325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6840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studi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owing the effect of changing environments on </w:t>
      </w:r>
      <w:proofErr w:type="spellStart"/>
      <w:r w:rsidR="00323A76">
        <w:rPr>
          <w:rFonts w:ascii="Times New Roman" w:hAnsi="Times New Roman" w:cs="Times New Roman"/>
          <w:sz w:val="24"/>
          <w:szCs w:val="24"/>
          <w:lang w:val="en-US"/>
        </w:rPr>
        <w:t>interlocus</w:t>
      </w:r>
      <w:proofErr w:type="spellEnd"/>
      <w:r w:rsidR="00323A76">
        <w:rPr>
          <w:rFonts w:ascii="Times New Roman" w:hAnsi="Times New Roman" w:cs="Times New Roman"/>
          <w:sz w:val="24"/>
          <w:szCs w:val="24"/>
          <w:lang w:val="en-US"/>
        </w:rPr>
        <w:t xml:space="preserve"> sexual conflict (</w:t>
      </w:r>
      <w:r>
        <w:rPr>
          <w:rFonts w:ascii="Times New Roman" w:hAnsi="Times New Roman" w:cs="Times New Roman"/>
          <w:sz w:val="24"/>
          <w:szCs w:val="24"/>
          <w:lang w:val="en-US"/>
        </w:rPr>
        <w:t>IESC</w:t>
      </w:r>
      <w:r w:rsidR="00323A76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ynamics</w:t>
      </w:r>
      <w:r w:rsidR="003B325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3882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2"/>
        <w:gridCol w:w="4391"/>
        <w:gridCol w:w="6379"/>
      </w:tblGrid>
      <w:tr w:rsidR="00883767" w:rsidRPr="003B3253" w14:paraId="5CDCCAEF" w14:textId="77777777" w:rsidTr="001D284A">
        <w:tc>
          <w:tcPr>
            <w:tcW w:w="3112" w:type="dxa"/>
            <w:tcBorders>
              <w:top w:val="single" w:sz="4" w:space="0" w:color="auto"/>
              <w:left w:val="single" w:sz="4" w:space="0" w:color="auto"/>
            </w:tcBorders>
          </w:tcPr>
          <w:p w14:paraId="232E08C7" w14:textId="77777777" w:rsidR="00883767" w:rsidRPr="003B3253" w:rsidRDefault="00883767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077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81370D7" w14:textId="2A8F26F4" w:rsidR="00883767" w:rsidRPr="003B3253" w:rsidRDefault="00883767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ward </w:t>
            </w:r>
            <w:r w:rsidR="00BB5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="00BB518D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b</w:t>
            </w:r>
            <w:r w:rsidR="00BB5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n (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  <w:r w:rsidR="00BB5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883767" w:rsidRPr="00086A09" w14:paraId="5C3DADA8" w14:textId="77777777" w:rsidTr="001D284A">
        <w:tc>
          <w:tcPr>
            <w:tcW w:w="3112" w:type="dxa"/>
            <w:tcBorders>
              <w:left w:val="single" w:sz="4" w:space="0" w:color="auto"/>
            </w:tcBorders>
          </w:tcPr>
          <w:p w14:paraId="1D622312" w14:textId="77777777" w:rsidR="00883767" w:rsidRPr="003B3253" w:rsidRDefault="00883767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</w:tcPr>
          <w:p w14:paraId="58E820C3" w14:textId="08F13139" w:rsidR="00883767" w:rsidRPr="003B3253" w:rsidRDefault="00D5194A" w:rsidP="001D284A">
            <w:pPr>
              <w:ind w:right="75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elopa</w:t>
            </w:r>
            <w:proofErr w:type="spellEnd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igida</w:t>
            </w:r>
            <w:proofErr w:type="spellEnd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F0434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nd</w:t>
            </w: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. </w:t>
            </w:r>
            <w:proofErr w:type="spellStart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lipes</w:t>
            </w:r>
            <w:proofErr w:type="spellEnd"/>
          </w:p>
        </w:tc>
      </w:tr>
      <w:tr w:rsidR="00883767" w:rsidRPr="003B3253" w14:paraId="533B47B2" w14:textId="77777777" w:rsidTr="001D284A">
        <w:tc>
          <w:tcPr>
            <w:tcW w:w="3112" w:type="dxa"/>
            <w:tcBorders>
              <w:left w:val="single" w:sz="4" w:space="0" w:color="auto"/>
            </w:tcBorders>
          </w:tcPr>
          <w:p w14:paraId="453BF78C" w14:textId="77777777" w:rsidR="00883767" w:rsidRPr="003B3253" w:rsidRDefault="00883767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289496D1" w14:textId="77777777" w:rsidR="00883767" w:rsidRPr="003B3253" w:rsidRDefault="00883767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  <w:p w14:paraId="6F952033" w14:textId="27F99C04" w:rsidR="00005349" w:rsidRPr="003B3253" w:rsidRDefault="00005349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76AAB69" w14:textId="0C9C9F3A" w:rsidR="00883767" w:rsidRPr="003B3253" w:rsidRDefault="00005349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flict mediating traits </w:t>
            </w:r>
            <w:r w:rsidR="00FA3D5E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d in both sexes?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</w:tcPr>
          <w:p w14:paraId="4B458466" w14:textId="27FA1B98" w:rsidR="00883767" w:rsidRPr="003B3253" w:rsidRDefault="00D5194A" w:rsidP="001D284A">
            <w:pPr>
              <w:ind w:right="75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bitat composition – relative proportion of brown algae, </w:t>
            </w: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cu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minaria</w:t>
            </w:r>
          </w:p>
          <w:p w14:paraId="2D46CE4A" w14:textId="2DE310E8" w:rsidR="00D5194A" w:rsidRPr="003B3253" w:rsidRDefault="00D5194A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ng effect of habitat composition on male harassment towards females</w:t>
            </w:r>
            <w:r w:rsidR="00CF3FA8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efined as the proportion of males mounting a female</w:t>
            </w:r>
          </w:p>
          <w:p w14:paraId="05095CD7" w14:textId="5899F0FA" w:rsidR="00D5194A" w:rsidRPr="003B3253" w:rsidRDefault="00FA3D5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only in males</w:t>
            </w:r>
          </w:p>
        </w:tc>
      </w:tr>
      <w:tr w:rsidR="00883767" w:rsidRPr="003B3253" w14:paraId="435EEE86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</w:tcPr>
          <w:p w14:paraId="243A5C38" w14:textId="57479E5F" w:rsidR="00D5194A" w:rsidRPr="003B3253" w:rsidRDefault="00883767" w:rsidP="001D284A">
            <w:pPr>
              <w:pStyle w:val="ListParagraph"/>
              <w:ind w:left="-108" w:right="753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379" w:type="dxa"/>
            <w:tcBorders>
              <w:right w:val="single" w:sz="4" w:space="0" w:color="auto"/>
            </w:tcBorders>
          </w:tcPr>
          <w:p w14:paraId="6DF0A10A" w14:textId="77777777" w:rsidR="00883767" w:rsidRPr="003B3253" w:rsidRDefault="00883767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883767" w:rsidRPr="00086A09" w14:paraId="7C5A23ED" w14:textId="77777777" w:rsidTr="001D284A">
        <w:tc>
          <w:tcPr>
            <w:tcW w:w="750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C588D72" w14:textId="372320F8" w:rsidR="00883767" w:rsidRPr="003B3253" w:rsidRDefault="00D5194A" w:rsidP="001D284A">
            <w:pPr>
              <w:pStyle w:val="ListParagraph"/>
              <w:ind w:left="0"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vel of male harassment by male </w:t>
            </w: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igida</w:t>
            </w:r>
            <w:proofErr w:type="spellEnd"/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stimulated more by </w:t>
            </w: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aminaria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n</w:t>
            </w: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Fucus</w:t>
            </w:r>
            <w:r w:rsidR="00BB5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a</w:t>
            </w:r>
            <w:r w:rsidR="007223F2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effect was not observed in </w:t>
            </w: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lipes</w:t>
            </w:r>
            <w:proofErr w:type="spellEnd"/>
          </w:p>
          <w:p w14:paraId="67340DC7" w14:textId="54FE56E6" w:rsidR="00D5194A" w:rsidRPr="003B3253" w:rsidRDefault="00D5194A" w:rsidP="001D284A">
            <w:pPr>
              <w:pStyle w:val="ListParagraph"/>
              <w:ind w:left="0"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tcBorders>
              <w:bottom w:val="single" w:sz="4" w:space="0" w:color="auto"/>
              <w:right w:val="single" w:sz="4" w:space="0" w:color="auto"/>
            </w:tcBorders>
          </w:tcPr>
          <w:p w14:paraId="5301850D" w14:textId="77777777" w:rsidR="00883767" w:rsidRPr="003B3253" w:rsidRDefault="00883767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7CE" w:rsidRPr="003B3253" w14:paraId="7AA09C0E" w14:textId="77777777" w:rsidTr="001D284A">
        <w:tc>
          <w:tcPr>
            <w:tcW w:w="311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30E2AF4" w14:textId="77777777" w:rsidR="000E47CE" w:rsidRPr="003B3253" w:rsidRDefault="000E47CE" w:rsidP="00572DFB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:</w:t>
            </w:r>
          </w:p>
        </w:tc>
        <w:tc>
          <w:tcPr>
            <w:tcW w:w="1077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927508" w14:textId="0588EB6D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dakar</w:t>
            </w:r>
            <w:proofErr w:type="spellEnd"/>
            <w:r w:rsidR="00512E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12E2F" w:rsidRPr="00F043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="00512E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B5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  <w:r w:rsidR="00BB5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E47CE" w:rsidRPr="003B3253" w14:paraId="26DB0B92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E8FC85B" w14:textId="77777777" w:rsidR="000E47CE" w:rsidRPr="003B3253" w:rsidRDefault="000E47CE" w:rsidP="00572DFB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D065440" w14:textId="137EC8A3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quarius </w:t>
            </w:r>
            <w:proofErr w:type="spellStart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migis</w:t>
            </w:r>
            <w:proofErr w:type="spellEnd"/>
          </w:p>
        </w:tc>
      </w:tr>
      <w:tr w:rsidR="000E47CE" w:rsidRPr="00086A09" w14:paraId="099763C6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C579E4E" w14:textId="77777777" w:rsidR="000E47CE" w:rsidRPr="003B3253" w:rsidRDefault="000E47CE" w:rsidP="00572DFB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860EE01" w14:textId="515FFB46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group</w:t>
            </w:r>
            <w:r w:rsidR="00D13C2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dispersion) </w:t>
            </w:r>
            <w:r w:rsidRPr="00F043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ersu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lti-group population</w:t>
            </w:r>
            <w:r w:rsidR="00D13C2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ersion</w:t>
            </w:r>
            <w:r w:rsidR="00D13C2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owed)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E47CE" w:rsidRPr="003B3253" w14:paraId="727C07E6" w14:textId="77777777" w:rsidTr="001D284A">
        <w:trPr>
          <w:trHeight w:val="480"/>
        </w:trPr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FDB5A61" w14:textId="579F1B7C" w:rsidR="000E47CE" w:rsidRPr="003B3253" w:rsidRDefault="000E47CE" w:rsidP="00572DFB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  <w:p w14:paraId="6D26FE99" w14:textId="266812C1" w:rsidR="000E47CE" w:rsidRPr="003B3253" w:rsidRDefault="00005349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lict mediating traits</w:t>
            </w:r>
            <w:r w:rsidR="00FA3D5E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asured in both sexes?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7EC4DB" w14:textId="4491103C" w:rsidR="00005349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ng</w:t>
            </w:r>
            <w:r w:rsidR="00DF582B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05349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mating strategies and male </w:t>
            </w:r>
            <w:r w:rsidR="001A095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ing succes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05349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tween </w:t>
            </w:r>
            <w:r w:rsidR="001A095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ersion</w:t>
            </w:r>
            <w:r w:rsidR="00005349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s</w:t>
            </w:r>
            <w:r w:rsidR="001A095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16AF039" w14:textId="03D8B884" w:rsidR="000E47CE" w:rsidRPr="003B3253" w:rsidRDefault="00005349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only in males</w:t>
            </w:r>
            <w:r w:rsidR="001A095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77BC687" w14:textId="68EDAF4C" w:rsidR="00D5194A" w:rsidRPr="003B3253" w:rsidRDefault="00D5194A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7CE" w:rsidRPr="003B3253" w14:paraId="245A5ED2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B48011C" w14:textId="77777777" w:rsidR="000E47CE" w:rsidRPr="003B3253" w:rsidRDefault="000E47CE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A1BB778" w14:textId="7A286B4E" w:rsidR="000E47CE" w:rsidRPr="003B3253" w:rsidRDefault="000E47CE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0E47CE" w:rsidRPr="00086A09" w14:paraId="7F2E1DCD" w14:textId="77777777" w:rsidTr="001D284A">
        <w:tc>
          <w:tcPr>
            <w:tcW w:w="750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F27DB9" w14:textId="59B4AE0C" w:rsidR="000E47CE" w:rsidRDefault="000E47CE" w:rsidP="001D284A">
            <w:pPr>
              <w:pStyle w:val="ListParagraph"/>
              <w:ind w:left="28" w:right="753" w:hanging="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aggression and harassment </w:t>
            </w:r>
            <w:r w:rsidR="00BB5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ly correlated with mating success in </w:t>
            </w:r>
            <w:r w:rsidR="00D13C2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BB5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13C2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persion </w:t>
            </w:r>
            <w:r w:rsidR="0092598A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There was </w:t>
            </w:r>
            <w:r w:rsidR="00BB5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dratic relationship between male </w:t>
            </w:r>
            <w:proofErr w:type="spellStart"/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</w:t>
            </w:r>
            <w:r w:rsidR="00BB5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ating </w:t>
            </w:r>
            <w:r w:rsidR="00D13C2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</w:t>
            </w:r>
            <w:r w:rsidR="0092598A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persal was permitted. </w:t>
            </w:r>
            <w:r w:rsidR="00005349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 moved away from male aggressors if dispersion allowed.</w:t>
            </w:r>
            <w:r w:rsid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9F46B2B" w14:textId="78F35AE2" w:rsidR="003B3253" w:rsidRPr="003B3253" w:rsidRDefault="003B3253" w:rsidP="001D284A">
            <w:pPr>
              <w:pStyle w:val="ListParagraph"/>
              <w:ind w:left="28" w:right="753" w:hanging="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C01208" w14:textId="0385E80B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persion may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</w:t>
            </w:r>
            <w:r w:rsidR="00F138EA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s and benefits associa</w:t>
            </w:r>
            <w:r w:rsidR="00D13C2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d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male </w:t>
            </w:r>
            <w:r w:rsidR="00D13C2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ression</w:t>
            </w:r>
          </w:p>
          <w:p w14:paraId="1380ACB4" w14:textId="77777777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A6E292A" w14:textId="77777777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E47CE" w:rsidRPr="003B3253" w14:paraId="6BB996BD" w14:textId="77777777" w:rsidTr="001D284A">
        <w:tc>
          <w:tcPr>
            <w:tcW w:w="3112" w:type="dxa"/>
            <w:tcBorders>
              <w:top w:val="single" w:sz="4" w:space="0" w:color="auto"/>
              <w:left w:val="single" w:sz="4" w:space="0" w:color="auto"/>
            </w:tcBorders>
          </w:tcPr>
          <w:p w14:paraId="7B2DAFF7" w14:textId="77777777" w:rsidR="000E47CE" w:rsidRPr="003B3253" w:rsidRDefault="000E47CE" w:rsidP="0073296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077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2C49CA1" w14:textId="10DA7FEB" w:rsidR="000E47CE" w:rsidRPr="003B3253" w:rsidRDefault="00512E2F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icke </w:t>
            </w:r>
            <w:r w:rsidRPr="00F043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BB5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0E47CE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  <w:r w:rsidR="00F0434A" w:rsidRPr="00086A0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 w:rsidR="00BB5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E47CE" w:rsidRPr="003B3253" w14:paraId="53FFB0CE" w14:textId="77777777" w:rsidTr="001D284A">
        <w:tc>
          <w:tcPr>
            <w:tcW w:w="3112" w:type="dxa"/>
            <w:tcBorders>
              <w:left w:val="single" w:sz="4" w:space="0" w:color="auto"/>
            </w:tcBorders>
          </w:tcPr>
          <w:p w14:paraId="49D8D116" w14:textId="77777777" w:rsidR="000E47CE" w:rsidRPr="003B3253" w:rsidRDefault="000E47CE" w:rsidP="0073296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</w:tcPr>
          <w:p w14:paraId="1DDA1FB9" w14:textId="5B74DDAA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="00204A89"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sophila</w:t>
            </w: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lanogaster</w:t>
            </w:r>
          </w:p>
        </w:tc>
      </w:tr>
      <w:tr w:rsidR="000E47CE" w:rsidRPr="003B3253" w14:paraId="282CDEE7" w14:textId="77777777" w:rsidTr="001D284A">
        <w:tc>
          <w:tcPr>
            <w:tcW w:w="3112" w:type="dxa"/>
            <w:tcBorders>
              <w:left w:val="single" w:sz="4" w:space="0" w:color="auto"/>
            </w:tcBorders>
          </w:tcPr>
          <w:p w14:paraId="132EBC4F" w14:textId="77777777" w:rsidR="000E47CE" w:rsidRPr="003B3253" w:rsidRDefault="000E47CE" w:rsidP="0073296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02FAE4A4" w14:textId="77777777" w:rsidR="000E47CE" w:rsidRPr="003B3253" w:rsidRDefault="000E47CE" w:rsidP="0073296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  <w:p w14:paraId="6E22150F" w14:textId="3C621931" w:rsidR="000E47CE" w:rsidRPr="003B3253" w:rsidRDefault="00005349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lict mediating traits</w:t>
            </w:r>
            <w:r w:rsidR="00FA3D5E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asured in both sexes?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</w:tcPr>
          <w:p w14:paraId="2C8EC41C" w14:textId="77777777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concentration of yeast in food during female adulthood</w:t>
            </w:r>
          </w:p>
          <w:p w14:paraId="7C0620B0" w14:textId="2D689BB3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ng effect of sex peptide on female phenotypic traits</w:t>
            </w:r>
          </w:p>
          <w:p w14:paraId="1220FAD3" w14:textId="6A44F564" w:rsidR="000E47CE" w:rsidRPr="003B3253" w:rsidRDefault="00FA3D5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only in females</w:t>
            </w:r>
          </w:p>
          <w:p w14:paraId="16431FEF" w14:textId="77777777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7CE" w:rsidRPr="003B3253" w14:paraId="0A1EF7FB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</w:tcPr>
          <w:p w14:paraId="5C701DE8" w14:textId="77777777" w:rsidR="000E47CE" w:rsidRPr="003B3253" w:rsidRDefault="000E47CE" w:rsidP="001D284A">
            <w:pPr>
              <w:pStyle w:val="ListParagraph"/>
              <w:ind w:left="-108" w:right="753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379" w:type="dxa"/>
            <w:tcBorders>
              <w:right w:val="single" w:sz="4" w:space="0" w:color="auto"/>
            </w:tcBorders>
          </w:tcPr>
          <w:p w14:paraId="54382CE4" w14:textId="77777777" w:rsidR="000E47CE" w:rsidRPr="003B3253" w:rsidRDefault="000E47CE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796504" w:rsidRPr="00086A09" w14:paraId="53AA7F6B" w14:textId="77777777" w:rsidTr="001D284A">
        <w:tc>
          <w:tcPr>
            <w:tcW w:w="750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5DAF8C3" w14:textId="7BE2602D" w:rsidR="000E47CE" w:rsidRPr="003B3253" w:rsidRDefault="00D13C21" w:rsidP="001D284A">
            <w:pPr>
              <w:pStyle w:val="ListParagraph"/>
              <w:ind w:left="0"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0E47CE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osure to sex peptide beneficial or costly to females depending on the diet regime</w:t>
            </w:r>
          </w:p>
          <w:p w14:paraId="611C00CB" w14:textId="31D39E2E" w:rsidR="00512E2F" w:rsidRPr="003B3253" w:rsidRDefault="00512E2F" w:rsidP="001D284A">
            <w:pPr>
              <w:pStyle w:val="ListParagraph"/>
              <w:ind w:left="-108"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tcBorders>
              <w:bottom w:val="single" w:sz="4" w:space="0" w:color="auto"/>
              <w:right w:val="single" w:sz="4" w:space="0" w:color="auto"/>
            </w:tcBorders>
          </w:tcPr>
          <w:p w14:paraId="0A5756D2" w14:textId="77777777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7CE" w:rsidRPr="003B3253" w14:paraId="01D088D9" w14:textId="77777777" w:rsidTr="001D284A">
        <w:tc>
          <w:tcPr>
            <w:tcW w:w="311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91243E3" w14:textId="77777777" w:rsidR="000E47CE" w:rsidRPr="003B3253" w:rsidRDefault="000E47CE" w:rsidP="00646E35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:</w:t>
            </w:r>
          </w:p>
        </w:tc>
        <w:tc>
          <w:tcPr>
            <w:tcW w:w="1077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C30CD8" w14:textId="0CE169B2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buthnott</w:t>
            </w:r>
            <w:proofErr w:type="spellEnd"/>
            <w:r w:rsidR="00512E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12E2F" w:rsidRPr="00F043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="00512E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  <w:r w:rsidR="00F0434A" w:rsidRPr="00086A0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E47CE" w:rsidRPr="003B3253" w14:paraId="4B9F011F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81EA029" w14:textId="77777777" w:rsidR="000E47CE" w:rsidRPr="003B3253" w:rsidRDefault="000E47CE" w:rsidP="00646E35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9F308A3" w14:textId="77777777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osophila melanogaster</w:t>
            </w:r>
          </w:p>
        </w:tc>
      </w:tr>
      <w:tr w:rsidR="000E47CE" w:rsidRPr="00086A09" w14:paraId="37DA0A94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DFAED09" w14:textId="77777777" w:rsidR="000E47CE" w:rsidRPr="003B3253" w:rsidRDefault="000E47CE" w:rsidP="00646E35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E6445E5" w14:textId="14D63884" w:rsidR="000E47CE" w:rsidRPr="003B3253" w:rsidRDefault="007223F2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0E47CE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d supplemented with either ethanol or cadmium chloride</w:t>
            </w:r>
          </w:p>
        </w:tc>
      </w:tr>
      <w:tr w:rsidR="000E47CE" w:rsidRPr="003B3253" w14:paraId="0EF3C0D1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2D4A5EF" w14:textId="77777777" w:rsidR="000E47CE" w:rsidRPr="003B3253" w:rsidRDefault="000E47CE" w:rsidP="00646E35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DESIGN:</w:t>
            </w:r>
          </w:p>
          <w:p w14:paraId="72EE9751" w14:textId="77777777" w:rsidR="000E47CE" w:rsidRPr="003B3253" w:rsidRDefault="000E47CE" w:rsidP="00646E35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62FE1EE" w14:textId="7942DB85" w:rsidR="000E47CE" w:rsidRPr="003B3253" w:rsidRDefault="00005349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lict mediating traits</w:t>
            </w:r>
            <w:r w:rsidR="00FA3D5E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asured in both sexes?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FB49B1" w14:textId="47BC203F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evolution; comparing male-induced harm on female longevity and female resistance between populations adapted to different environments</w:t>
            </w:r>
          </w:p>
          <w:p w14:paraId="0446EA2A" w14:textId="7559DFF3" w:rsidR="000E47CE" w:rsidRPr="003B3253" w:rsidRDefault="00FA3D5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2F91FF16" w14:textId="77777777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7CE" w:rsidRPr="003B3253" w14:paraId="38800A11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838D2E4" w14:textId="77777777" w:rsidR="000E47CE" w:rsidRPr="003B3253" w:rsidRDefault="000E47CE" w:rsidP="001D284A">
            <w:pPr>
              <w:pStyle w:val="ListParagraph"/>
              <w:ind w:left="-108" w:right="753" w:firstLine="108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6FF3ACF" w14:textId="77777777" w:rsidR="000E47CE" w:rsidRPr="003B3253" w:rsidRDefault="000E47CE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796504" w:rsidRPr="00086A09" w14:paraId="4411CE69" w14:textId="77777777" w:rsidTr="001D284A">
        <w:tc>
          <w:tcPr>
            <w:tcW w:w="750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8631CD" w14:textId="77777777" w:rsidR="000E47CE" w:rsidRPr="003B3253" w:rsidRDefault="000E47CE" w:rsidP="001D284A">
            <w:pPr>
              <w:pStyle w:val="ListParagraph"/>
              <w:ind w:left="0" w:right="75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-induced harm and female resistance evolve in association with adaptation to the different environments</w:t>
            </w:r>
          </w:p>
          <w:p w14:paraId="230EF330" w14:textId="77777777" w:rsidR="00512E2F" w:rsidRPr="003B3253" w:rsidRDefault="00512E2F" w:rsidP="001D284A">
            <w:pPr>
              <w:pStyle w:val="ListParagraph"/>
              <w:ind w:left="0" w:right="75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943715" w14:textId="77777777" w:rsidR="000E47CE" w:rsidRPr="003B3253" w:rsidRDefault="000E47CE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E47CE" w:rsidRPr="003B3253" w14:paraId="5AB36CB9" w14:textId="77777777" w:rsidTr="001D284A">
        <w:tc>
          <w:tcPr>
            <w:tcW w:w="31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C03B2DC" w14:textId="77777777" w:rsidR="000E47CE" w:rsidRPr="003B3253" w:rsidRDefault="000E47CE" w:rsidP="00EF17A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:</w:t>
            </w:r>
          </w:p>
        </w:tc>
        <w:tc>
          <w:tcPr>
            <w:tcW w:w="1077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4F15E17" w14:textId="5C7C0914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pkin</w:t>
            </w:r>
            <w:proofErr w:type="spellEnd"/>
            <w:r w:rsidR="00512E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12E2F" w:rsidRPr="00F043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="00512E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512E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E47CE" w:rsidRPr="003B3253" w14:paraId="5358A7C6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auto"/>
          </w:tcPr>
          <w:p w14:paraId="305EE347" w14:textId="77777777" w:rsidR="000E47CE" w:rsidRPr="003B3253" w:rsidRDefault="000E47CE" w:rsidP="00EF17A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: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341EE1D" w14:textId="77777777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yllodes</w:t>
            </w:r>
            <w:proofErr w:type="spellEnd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gillatus</w:t>
            </w:r>
            <w:proofErr w:type="spellEnd"/>
          </w:p>
        </w:tc>
      </w:tr>
      <w:tr w:rsidR="000E47CE" w:rsidRPr="003B3253" w14:paraId="49A327BF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auto"/>
          </w:tcPr>
          <w:p w14:paraId="0B293D96" w14:textId="77777777" w:rsidR="000E47CE" w:rsidRPr="003B3253" w:rsidRDefault="000E47CE" w:rsidP="00EF17A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482C5120" w14:textId="77777777" w:rsidR="000E47CE" w:rsidRPr="003B3253" w:rsidRDefault="000E47CE" w:rsidP="00EF17A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  <w:p w14:paraId="673103DA" w14:textId="77777777" w:rsidR="000E47CE" w:rsidRPr="003B3253" w:rsidRDefault="000E47CE" w:rsidP="00EF17A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E6DAA1F" w14:textId="14EC66AB" w:rsidR="000E47CE" w:rsidRPr="003B3253" w:rsidRDefault="00005349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flict mediating traits </w:t>
            </w:r>
            <w:r w:rsidR="00FA3D5E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d in both sexes?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0243EA1" w14:textId="1D753E8D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ratio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rotein and carbohydrate intake</w:t>
            </w:r>
          </w:p>
          <w:p w14:paraId="79837862" w14:textId="2804A613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aring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</w:t>
            </w:r>
            <w:r w:rsidR="00F138EA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amino acid composition of the nuptial gift and effect</w:t>
            </w:r>
            <w:r w:rsidR="0092598A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13C2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nutrient intake on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ulation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ual conflict </w:t>
            </w:r>
          </w:p>
          <w:p w14:paraId="43AE35E5" w14:textId="3A59B5B0" w:rsidR="000E47CE" w:rsidRPr="003B3253" w:rsidRDefault="00FA3D5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only in males</w:t>
            </w:r>
          </w:p>
          <w:p w14:paraId="0D567A6C" w14:textId="77777777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7CE" w:rsidRPr="003B3253" w14:paraId="06FB4014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338B22A" w14:textId="77777777" w:rsidR="000E47CE" w:rsidRPr="003B3253" w:rsidRDefault="000E47CE" w:rsidP="001D284A">
            <w:pPr>
              <w:pStyle w:val="ListParagraph"/>
              <w:ind w:left="-108" w:right="753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</w:tcPr>
          <w:p w14:paraId="0117BEB1" w14:textId="77777777" w:rsidR="000E47CE" w:rsidRPr="003B3253" w:rsidRDefault="000E47CE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0E47CE" w:rsidRPr="00086A09" w14:paraId="36D86F8F" w14:textId="77777777" w:rsidTr="001D284A">
        <w:tc>
          <w:tcPr>
            <w:tcW w:w="750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FA17AD" w14:textId="4D2083EB" w:rsidR="00F138EA" w:rsidRPr="003B3253" w:rsidRDefault="000E47CE" w:rsidP="00F138EA">
            <w:pPr>
              <w:pStyle w:val="ListParagraph"/>
              <w:tabs>
                <w:tab w:val="left" w:pos="9707"/>
              </w:tabs>
              <w:ind w:left="28"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ptial gift traits are maximized at high intake of nutrients. Males regulate their intake of nutrient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close to optimal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trient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FD60672" w14:textId="3C205FDF" w:rsidR="00512E2F" w:rsidRPr="003B3253" w:rsidRDefault="00512E2F" w:rsidP="00F138EA">
            <w:pPr>
              <w:pStyle w:val="ListParagraph"/>
              <w:tabs>
                <w:tab w:val="left" w:pos="9707"/>
              </w:tabs>
              <w:ind w:left="28"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23E30" w14:textId="6A1F7636" w:rsidR="000E47CE" w:rsidRPr="003B3253" w:rsidRDefault="000E47C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</w:t>
            </w:r>
            <w:r w:rsidR="007223F2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ake of nutrients can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</w:t>
            </w:r>
            <w:r w:rsidR="00F138EA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outcome of sexual conflict</w:t>
            </w:r>
          </w:p>
        </w:tc>
      </w:tr>
      <w:tr w:rsidR="00D91D14" w:rsidRPr="003B3253" w14:paraId="21CDB82E" w14:textId="77777777" w:rsidTr="001D284A">
        <w:tc>
          <w:tcPr>
            <w:tcW w:w="311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F73538F" w14:textId="77777777" w:rsidR="00D91D14" w:rsidRPr="003B3253" w:rsidRDefault="00D91D14" w:rsidP="00D91D1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077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597AED" w14:textId="33B905B3" w:rsidR="00D91D14" w:rsidRPr="003B3253" w:rsidRDefault="00D91D1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un</w:t>
            </w:r>
            <w:r w:rsidR="00512E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12E2F" w:rsidRPr="00F043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="00512E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132CD0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91D14" w:rsidRPr="003B3253" w14:paraId="5E3FA1AA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C1F8DA2" w14:textId="77777777" w:rsidR="00D91D14" w:rsidRPr="003B3253" w:rsidRDefault="00D91D14" w:rsidP="00D91D1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189604A" w14:textId="6775CBF9" w:rsidR="00D91D14" w:rsidRPr="003B3253" w:rsidRDefault="00D91D14" w:rsidP="001D284A">
            <w:pPr>
              <w:ind w:right="75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. melanogaster</w:t>
            </w:r>
          </w:p>
        </w:tc>
      </w:tr>
      <w:tr w:rsidR="00D91D14" w:rsidRPr="003B3253" w14:paraId="4877D101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A29EC18" w14:textId="77777777" w:rsidR="00D91D14" w:rsidRPr="003B3253" w:rsidRDefault="00D91D14" w:rsidP="00D91D1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117EBD5B" w14:textId="77777777" w:rsidR="00D91D14" w:rsidRPr="003B3253" w:rsidRDefault="00D91D14" w:rsidP="00D91D1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  <w:p w14:paraId="45533FCB" w14:textId="398AE264" w:rsidR="002B3DBA" w:rsidRPr="003B3253" w:rsidRDefault="00005349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lict mediating traits</w:t>
            </w:r>
            <w:r w:rsidR="00FA3D5E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asured in both sexes?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004230B" w14:textId="77777777" w:rsidR="00D91D14" w:rsidRPr="003B3253" w:rsidRDefault="00D91D1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all and simple </w:t>
            </w:r>
            <w:r w:rsidRPr="00F043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ersu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g and complex environment</w:t>
            </w:r>
          </w:p>
          <w:p w14:paraId="1384945E" w14:textId="6D042AF3" w:rsidR="00D91D14" w:rsidRPr="003B3253" w:rsidRDefault="00132CD0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</w:t>
            </w:r>
            <w:r w:rsidR="0032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ng male sexual </w:t>
            </w:r>
            <w:proofErr w:type="spellStart"/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ale-induced harm</w:t>
            </w:r>
            <w:r w:rsidR="002B3DBA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ale choice and its effect on selection on females</w:t>
            </w:r>
          </w:p>
          <w:p w14:paraId="38037FCF" w14:textId="3C2CC45A" w:rsidR="002B3DBA" w:rsidRPr="003B3253" w:rsidRDefault="00FA3D5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only in males</w:t>
            </w:r>
          </w:p>
          <w:p w14:paraId="25C317E1" w14:textId="7E8E669D" w:rsidR="00D5194A" w:rsidRPr="003B3253" w:rsidRDefault="00D5194A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1D14" w:rsidRPr="003B3253" w14:paraId="21A12FE0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799EB08" w14:textId="77777777" w:rsidR="00D91D14" w:rsidRPr="003B3253" w:rsidRDefault="00D91D14" w:rsidP="001D284A">
            <w:pPr>
              <w:pStyle w:val="ListParagraph"/>
              <w:ind w:left="-108" w:right="753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DA5951" w14:textId="77777777" w:rsidR="00D91D14" w:rsidRPr="003B3253" w:rsidRDefault="00D91D14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D91D14" w:rsidRPr="00086A09" w14:paraId="1AD129DC" w14:textId="77777777" w:rsidTr="001D284A">
        <w:tc>
          <w:tcPr>
            <w:tcW w:w="750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9BB518" w14:textId="52CCEB0C" w:rsidR="00D91D14" w:rsidRPr="003B3253" w:rsidRDefault="002B3DBA" w:rsidP="001D284A">
            <w:pPr>
              <w:pStyle w:val="ListParagraph"/>
              <w:ind w:left="28"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ex environment: (1) male harm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ed </w:t>
            </w:r>
            <w:r w:rsidR="00204A89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ess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interactions</w:t>
            </w:r>
            <w:r w:rsidR="00204A89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) male choice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longer biased towards high-quality females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3) selection on females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</w:t>
            </w:r>
            <w:r w:rsidR="008362E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engthened</w:t>
            </w:r>
          </w:p>
          <w:p w14:paraId="3FB667BC" w14:textId="48D7CBD6" w:rsidR="00512E2F" w:rsidRPr="003B3253" w:rsidRDefault="00512E2F" w:rsidP="001D284A">
            <w:pPr>
              <w:pStyle w:val="ListParagraph"/>
              <w:ind w:left="28"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B67C73" w14:textId="77777777" w:rsidR="00D91D14" w:rsidRPr="003B3253" w:rsidRDefault="00D91D1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504" w:rsidRPr="003B3253" w14:paraId="38321AF6" w14:textId="77777777" w:rsidTr="001D284A">
        <w:tc>
          <w:tcPr>
            <w:tcW w:w="31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D70DDE5" w14:textId="77777777" w:rsidR="00796504" w:rsidRPr="003B3253" w:rsidRDefault="00796504" w:rsidP="0073296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:</w:t>
            </w:r>
          </w:p>
        </w:tc>
        <w:tc>
          <w:tcPr>
            <w:tcW w:w="1077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DFD444D" w14:textId="2D170FE8" w:rsidR="00796504" w:rsidRPr="003B3253" w:rsidRDefault="0079650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ry </w:t>
            </w:r>
            <w:r w:rsidR="00512E2F" w:rsidRPr="00F043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="00512E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512E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796504" w:rsidRPr="003B3253" w14:paraId="7CB75B40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auto"/>
          </w:tcPr>
          <w:p w14:paraId="754112CD" w14:textId="77777777" w:rsidR="00796504" w:rsidRPr="003B3253" w:rsidRDefault="00796504" w:rsidP="0073296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C7B2E98" w14:textId="19B3B66C" w:rsidR="00796504" w:rsidRPr="003B3253" w:rsidRDefault="00796504" w:rsidP="001D284A">
            <w:pPr>
              <w:ind w:right="75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</w:t>
            </w:r>
            <w:r w:rsidR="008362EF"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ris</w:t>
            </w:r>
            <w:proofErr w:type="spellEnd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cognitus</w:t>
            </w:r>
            <w:proofErr w:type="spellEnd"/>
          </w:p>
        </w:tc>
      </w:tr>
      <w:tr w:rsidR="00796504" w:rsidRPr="003B3253" w14:paraId="2FD9F1FE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auto"/>
          </w:tcPr>
          <w:p w14:paraId="2134A4E2" w14:textId="77777777" w:rsidR="00796504" w:rsidRPr="003B3253" w:rsidRDefault="00796504" w:rsidP="0073296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BA624AD" w14:textId="77777777" w:rsidR="00796504" w:rsidRPr="003B3253" w:rsidRDefault="0079650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range of factors</w:t>
            </w:r>
          </w:p>
        </w:tc>
      </w:tr>
      <w:tr w:rsidR="00796504" w:rsidRPr="003B3253" w14:paraId="2F800163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auto"/>
          </w:tcPr>
          <w:p w14:paraId="57255B8A" w14:textId="77777777" w:rsidR="00796504" w:rsidRPr="003B3253" w:rsidRDefault="00796504" w:rsidP="0073296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  <w:p w14:paraId="4F3594CC" w14:textId="77777777" w:rsidR="00796504" w:rsidRPr="003B3253" w:rsidRDefault="00796504" w:rsidP="0073296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59A43E1" w14:textId="201BDD23" w:rsidR="00796504" w:rsidRPr="003B3253" w:rsidRDefault="00005349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lict mediating traits</w:t>
            </w:r>
            <w:r w:rsidR="00FA3D5E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asured in both sexes?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A2AEC8D" w14:textId="39384B57" w:rsidR="00796504" w:rsidRPr="003B3253" w:rsidRDefault="0079650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contributions of ecological context and sexual coevolution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="00F138EA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orrelated evolution of antagonistic traits among 16 populations of water striders</w:t>
            </w:r>
          </w:p>
          <w:p w14:paraId="7BC1A094" w14:textId="1A6181BB" w:rsidR="00796504" w:rsidRPr="003B3253" w:rsidRDefault="00FA3D5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  <w:p w14:paraId="4E3A5948" w14:textId="77777777" w:rsidR="00796504" w:rsidRPr="003B3253" w:rsidRDefault="0079650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504" w:rsidRPr="003B3253" w14:paraId="5DC4674A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CC211D3" w14:textId="77777777" w:rsidR="00796504" w:rsidRPr="003B3253" w:rsidRDefault="00796504" w:rsidP="001D284A">
            <w:pPr>
              <w:pStyle w:val="ListParagraph"/>
              <w:ind w:left="-108" w:right="753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</w:tcPr>
          <w:p w14:paraId="1C32A3D8" w14:textId="77777777" w:rsidR="00796504" w:rsidRPr="003B3253" w:rsidRDefault="00796504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796504" w:rsidRPr="00086A09" w14:paraId="33309A73" w14:textId="77777777" w:rsidTr="001D284A">
        <w:tc>
          <w:tcPr>
            <w:tcW w:w="750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D3E347" w14:textId="23E969A5" w:rsidR="00796504" w:rsidRPr="003B3253" w:rsidRDefault="008362EF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</w:t>
            </w:r>
            <w:r w:rsidR="00796504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gical variation for female spine</w:t>
            </w:r>
            <w:r w:rsidR="00D13C2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796504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male body size divergence</w:t>
            </w:r>
            <w:r w:rsidR="00D13C2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796504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13C2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male</w:t>
            </w:r>
            <w:r w:rsidR="00796504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-genital segment.</w:t>
            </w:r>
            <w:r w:rsidR="00204A89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relation between female and male traits involved in sexual conflict.</w:t>
            </w:r>
          </w:p>
          <w:p w14:paraId="52BB6935" w14:textId="410A9DE6" w:rsidR="00D13C21" w:rsidRPr="003B3253" w:rsidRDefault="00D13C21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7618D" w14:textId="085350AB" w:rsidR="00796504" w:rsidRPr="003B3253" w:rsidRDefault="00F138EA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796504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e </w:t>
            </w:r>
            <w:r w:rsidR="008362E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="00796504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ly antagonistic coevolution in driving population phenotypic divergence</w:t>
            </w:r>
            <w:r w:rsidR="00822206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ee also Perry &amp; Rowe, 2018)</w:t>
            </w:r>
          </w:p>
          <w:p w14:paraId="7AC00299" w14:textId="696BEBF1" w:rsidR="000E09AC" w:rsidRPr="003B3253" w:rsidRDefault="000E09AC" w:rsidP="001D284A">
            <w:pPr>
              <w:ind w:right="75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</w:tr>
      <w:tr w:rsidR="00D91D14" w:rsidRPr="003B3253" w14:paraId="468AC9FE" w14:textId="77777777" w:rsidTr="001D284A">
        <w:tc>
          <w:tcPr>
            <w:tcW w:w="311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53FADD8" w14:textId="77777777" w:rsidR="00D91D14" w:rsidRPr="003B3253" w:rsidRDefault="00D91D14" w:rsidP="00D91D1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:</w:t>
            </w:r>
          </w:p>
        </w:tc>
        <w:tc>
          <w:tcPr>
            <w:tcW w:w="1077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FD17E6" w14:textId="1EACF8DE" w:rsidR="00D91D14" w:rsidRPr="003B3253" w:rsidRDefault="00D91D1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cPherson </w:t>
            </w:r>
            <w:r w:rsidRPr="00F043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91D14" w:rsidRPr="003B3253" w14:paraId="779041AA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573DD47" w14:textId="77777777" w:rsidR="00D91D14" w:rsidRPr="003B3253" w:rsidRDefault="00D91D14" w:rsidP="00D91D1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FCDBFC" w14:textId="64401A3C" w:rsidR="00D91D14" w:rsidRPr="003B3253" w:rsidRDefault="00D91D14" w:rsidP="001D284A">
            <w:pPr>
              <w:ind w:right="75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="008362EF"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sophila</w:t>
            </w: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lanogaster</w:t>
            </w:r>
          </w:p>
        </w:tc>
      </w:tr>
      <w:tr w:rsidR="00D91D14" w:rsidRPr="00086A09" w14:paraId="30F32AF0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433FEE8" w14:textId="77777777" w:rsidR="00D91D14" w:rsidRPr="003B3253" w:rsidRDefault="00D91D14" w:rsidP="00D91D1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9C6F6B5" w14:textId="589C3661" w:rsidR="00D91D14" w:rsidRPr="003B3253" w:rsidRDefault="00D91D1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all and simple </w:t>
            </w:r>
            <w:r w:rsidRPr="00F043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ersu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g and complex environment</w:t>
            </w:r>
          </w:p>
        </w:tc>
      </w:tr>
      <w:tr w:rsidR="00D91D14" w:rsidRPr="003B3253" w14:paraId="0BF9F8CC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645F23F" w14:textId="77777777" w:rsidR="00D91D14" w:rsidRPr="003B3253" w:rsidRDefault="00D91D14" w:rsidP="00D91D1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</w:t>
            </w:r>
            <w:r w:rsidR="002B3DBA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</w:p>
          <w:p w14:paraId="7BC300F7" w14:textId="67FF5424" w:rsidR="002B3DBA" w:rsidRPr="003B3253" w:rsidRDefault="004F6833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flict mediating traits </w:t>
            </w:r>
            <w:r w:rsidR="00FA3D5E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d in both sexes?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EB0F0FE" w14:textId="6CD4124B" w:rsidR="00D91D14" w:rsidRPr="003B3253" w:rsidRDefault="00D91D1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ng effect of male-induced harm on low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high-quality females</w:t>
            </w:r>
          </w:p>
          <w:p w14:paraId="03090463" w14:textId="494BCD68" w:rsidR="002B3DBA" w:rsidRPr="003B3253" w:rsidRDefault="00FA3D5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, only in </w:t>
            </w:r>
            <w:r w:rsidR="008269DA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</w:tr>
      <w:tr w:rsidR="00D91D14" w:rsidRPr="003B3253" w14:paraId="4729268F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FCA71BF" w14:textId="77777777" w:rsidR="00D91D14" w:rsidRPr="003B3253" w:rsidRDefault="00D91D14" w:rsidP="001D284A">
            <w:pPr>
              <w:pStyle w:val="ListParagraph"/>
              <w:ind w:left="-108" w:right="753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7A695E" w14:textId="77777777" w:rsidR="00D91D14" w:rsidRPr="003B3253" w:rsidRDefault="00D91D14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D91D14" w:rsidRPr="00086A09" w14:paraId="092B8F26" w14:textId="77777777" w:rsidTr="001D284A">
        <w:tc>
          <w:tcPr>
            <w:tcW w:w="750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B91139" w14:textId="72509AA6" w:rsidR="00D91D14" w:rsidRPr="003B3253" w:rsidRDefault="00BA27C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male-induced harm is greater for low-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male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to high-quality females in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ex but not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imple environment</w:t>
            </w:r>
          </w:p>
        </w:tc>
        <w:tc>
          <w:tcPr>
            <w:tcW w:w="63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BB95BA" w14:textId="1A8C09DF" w:rsidR="00D91D14" w:rsidRPr="003B3253" w:rsidRDefault="00BA27C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competition strengthen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ection on females in the simple but not in the complex environment</w:t>
            </w:r>
          </w:p>
          <w:p w14:paraId="26D65FF2" w14:textId="23219771" w:rsidR="000E09AC" w:rsidRPr="003B3253" w:rsidRDefault="000E09AC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1D64" w:rsidRPr="003B3253" w14:paraId="4A90CCF9" w14:textId="77777777" w:rsidTr="001D284A">
        <w:tc>
          <w:tcPr>
            <w:tcW w:w="3112" w:type="dxa"/>
            <w:tcBorders>
              <w:top w:val="single" w:sz="4" w:space="0" w:color="auto"/>
              <w:left w:val="single" w:sz="4" w:space="0" w:color="auto"/>
            </w:tcBorders>
          </w:tcPr>
          <w:p w14:paraId="0AA9BD92" w14:textId="77777777" w:rsidR="00F51D64" w:rsidRPr="003B3253" w:rsidRDefault="00F51D64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:</w:t>
            </w:r>
          </w:p>
        </w:tc>
        <w:tc>
          <w:tcPr>
            <w:tcW w:w="1077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CDA3786" w14:textId="56341DC2" w:rsidR="00F51D64" w:rsidRPr="003B3253" w:rsidRDefault="00F51D6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mez-Llano </w:t>
            </w:r>
            <w:r w:rsidRPr="00F043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51D64" w:rsidRPr="00086A09" w14:paraId="4D7D55F1" w14:textId="77777777" w:rsidTr="001D284A">
        <w:tc>
          <w:tcPr>
            <w:tcW w:w="3112" w:type="dxa"/>
            <w:tcBorders>
              <w:left w:val="single" w:sz="4" w:space="0" w:color="auto"/>
            </w:tcBorders>
          </w:tcPr>
          <w:p w14:paraId="30143643" w14:textId="77777777" w:rsidR="00F51D64" w:rsidRPr="003B3253" w:rsidRDefault="00F51D64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</w:tcPr>
          <w:p w14:paraId="12727EF6" w14:textId="0870844D" w:rsidR="00F51D64" w:rsidRPr="003B3253" w:rsidRDefault="00F51D64" w:rsidP="001D284A">
            <w:pPr>
              <w:ind w:right="75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opteryx splendens </w:t>
            </w:r>
            <w:r w:rsidRPr="00F0434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nd</w:t>
            </w: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. </w:t>
            </w:r>
            <w:proofErr w:type="spellStart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rgo</w:t>
            </w:r>
            <w:proofErr w:type="spellEnd"/>
          </w:p>
        </w:tc>
      </w:tr>
      <w:tr w:rsidR="00F51D64" w:rsidRPr="00086A09" w14:paraId="51ECEB63" w14:textId="77777777" w:rsidTr="001D284A">
        <w:tc>
          <w:tcPr>
            <w:tcW w:w="3112" w:type="dxa"/>
            <w:tcBorders>
              <w:left w:val="single" w:sz="4" w:space="0" w:color="auto"/>
            </w:tcBorders>
          </w:tcPr>
          <w:p w14:paraId="5C56EFB1" w14:textId="77777777" w:rsidR="00F51D64" w:rsidRPr="003B3253" w:rsidRDefault="00F51D64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</w:tcPr>
          <w:p w14:paraId="0E363DC8" w14:textId="18668F23" w:rsidR="00F51D64" w:rsidRPr="003B3253" w:rsidRDefault="00F51D6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 composition and male density</w:t>
            </w:r>
          </w:p>
        </w:tc>
      </w:tr>
      <w:tr w:rsidR="00F51D64" w:rsidRPr="003B3253" w14:paraId="1FE1DCB2" w14:textId="77777777" w:rsidTr="001D284A">
        <w:tc>
          <w:tcPr>
            <w:tcW w:w="3112" w:type="dxa"/>
            <w:tcBorders>
              <w:left w:val="single" w:sz="4" w:space="0" w:color="auto"/>
            </w:tcBorders>
          </w:tcPr>
          <w:p w14:paraId="090F049E" w14:textId="51DE281F" w:rsidR="00F51D64" w:rsidRPr="003B3253" w:rsidRDefault="00F51D64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  <w:p w14:paraId="52B611D1" w14:textId="77777777" w:rsidR="00D5194A" w:rsidRPr="003B3253" w:rsidRDefault="00D5194A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030D819" w14:textId="7C13F0EF" w:rsidR="00F51D64" w:rsidRPr="003B3253" w:rsidRDefault="004F6833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flict mediating traits </w:t>
            </w:r>
            <w:r w:rsidR="00FA3D5E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d in both sexes?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</w:tcPr>
          <w:p w14:paraId="23378023" w14:textId="69753E26" w:rsidR="00D5194A" w:rsidRPr="003B3253" w:rsidRDefault="00F51D6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ng effect of</w:t>
            </w:r>
            <w:r w:rsidR="00D5194A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pecific male density (high or low) and species composition (sympatric or allopatric) on male harassment and female survival</w:t>
            </w:r>
          </w:p>
          <w:p w14:paraId="1414BAF6" w14:textId="05348055" w:rsidR="00F51D64" w:rsidRPr="003B3253" w:rsidRDefault="00FA3D5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  <w:p w14:paraId="6248DA0C" w14:textId="345AA265" w:rsidR="00D5194A" w:rsidRPr="003B3253" w:rsidRDefault="00D5194A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1D64" w:rsidRPr="003B3253" w14:paraId="426A18C3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</w:tcPr>
          <w:p w14:paraId="36DC6671" w14:textId="77777777" w:rsidR="00F51D64" w:rsidRPr="003B3253" w:rsidRDefault="00F51D64" w:rsidP="001D284A">
            <w:pPr>
              <w:pStyle w:val="ListParagraph"/>
              <w:ind w:left="-108" w:right="753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379" w:type="dxa"/>
            <w:tcBorders>
              <w:right w:val="single" w:sz="4" w:space="0" w:color="auto"/>
            </w:tcBorders>
          </w:tcPr>
          <w:p w14:paraId="4052C55B" w14:textId="77777777" w:rsidR="00F51D64" w:rsidRPr="003B3253" w:rsidRDefault="00F51D64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F51D64" w:rsidRPr="00086A09" w14:paraId="17E69E7F" w14:textId="77777777" w:rsidTr="001D284A">
        <w:tc>
          <w:tcPr>
            <w:tcW w:w="750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ECFBB19" w14:textId="3088736E" w:rsidR="00D5194A" w:rsidRDefault="00D5194A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between male density and species composition strongly affects female survival – in low-density treatment, female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vived better under sympatric compared to allopatric conditions.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specific interference competition reduced conspecific male mating success with large females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7B44CF79" w14:textId="33CDF228" w:rsidR="003B3253" w:rsidRPr="003B3253" w:rsidRDefault="003B3253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tcBorders>
              <w:bottom w:val="single" w:sz="4" w:space="0" w:color="auto"/>
              <w:right w:val="single" w:sz="4" w:space="0" w:color="auto"/>
            </w:tcBorders>
          </w:tcPr>
          <w:p w14:paraId="38C61BB4" w14:textId="77777777" w:rsidR="00D5194A" w:rsidRPr="003B3253" w:rsidRDefault="00D5194A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specific competition might indirectly facilitate female survival by reducing mating harassment from conspecific males and thereby influence sexual conflict dynamics.</w:t>
            </w:r>
          </w:p>
          <w:p w14:paraId="19D83E9C" w14:textId="787EEFE5" w:rsidR="000E09AC" w:rsidRPr="003B3253" w:rsidRDefault="000E09AC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22206" w:rsidRPr="003B3253" w14:paraId="75A6F74A" w14:textId="77777777" w:rsidTr="001D284A">
        <w:tc>
          <w:tcPr>
            <w:tcW w:w="311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DC26A67" w14:textId="77777777" w:rsidR="00822206" w:rsidRPr="003B3253" w:rsidRDefault="00822206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:</w:t>
            </w:r>
          </w:p>
        </w:tc>
        <w:tc>
          <w:tcPr>
            <w:tcW w:w="1077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78DC44" w14:textId="26568F7E" w:rsidR="00822206" w:rsidRPr="003B3253" w:rsidRDefault="00822206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glesias-Carrasco </w:t>
            </w:r>
            <w:r w:rsidRPr="00F043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22206" w:rsidRPr="003B3253" w14:paraId="6C98C657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169C2E0" w14:textId="77777777" w:rsidR="00822206" w:rsidRPr="003B3253" w:rsidRDefault="00822206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165E1EA" w14:textId="00F397E9" w:rsidR="00822206" w:rsidRPr="003B3253" w:rsidRDefault="00822206" w:rsidP="001D284A">
            <w:pPr>
              <w:ind w:right="75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losobruchus</w:t>
            </w:r>
            <w:proofErr w:type="spellEnd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aculatus</w:t>
            </w:r>
          </w:p>
        </w:tc>
      </w:tr>
      <w:tr w:rsidR="00822206" w:rsidRPr="003B3253" w14:paraId="7A7B6D3B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BFDECDE" w14:textId="77777777" w:rsidR="00822206" w:rsidRPr="003B3253" w:rsidRDefault="00822206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774E4D5" w14:textId="2BBD07BC" w:rsidR="00822206" w:rsidRPr="003B3253" w:rsidRDefault="00822206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 diet quality</w:t>
            </w:r>
          </w:p>
        </w:tc>
      </w:tr>
      <w:tr w:rsidR="00822206" w:rsidRPr="003B3253" w14:paraId="51753DDC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C1A76ED" w14:textId="77777777" w:rsidR="00822206" w:rsidRPr="003B3253" w:rsidRDefault="00822206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  <w:p w14:paraId="4E516419" w14:textId="240EFF15" w:rsidR="00822206" w:rsidRPr="003B3253" w:rsidRDefault="004F6833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lict mediating traits</w:t>
            </w:r>
            <w:r w:rsidR="00FA3D5E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asured in both sexes?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85D1CB" w14:textId="0618FC77" w:rsidR="001A3375" w:rsidRPr="003B3253" w:rsidRDefault="001A3375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ing whether the costs of mating for female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pend on her and/or male body condition in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="00822206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× 2 factorial design </w:t>
            </w:r>
          </w:p>
          <w:p w14:paraId="6B4373BD" w14:textId="7F7113A8" w:rsidR="00822206" w:rsidRPr="003B3253" w:rsidRDefault="00FA3D5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, only in females </w:t>
            </w:r>
          </w:p>
          <w:p w14:paraId="185D6195" w14:textId="75C2F81E" w:rsidR="001A3375" w:rsidRPr="003B3253" w:rsidRDefault="001A3375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22206" w:rsidRPr="003B3253" w14:paraId="31FD7861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9D30B9F" w14:textId="77777777" w:rsidR="00822206" w:rsidRPr="003B3253" w:rsidRDefault="00822206" w:rsidP="001D284A">
            <w:pPr>
              <w:pStyle w:val="ListParagraph"/>
              <w:ind w:left="-108" w:right="753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719F6A" w14:textId="77777777" w:rsidR="00822206" w:rsidRPr="003B3253" w:rsidRDefault="00822206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822206" w:rsidRPr="00086A09" w14:paraId="4B401D7B" w14:textId="77777777" w:rsidTr="001D284A">
        <w:tc>
          <w:tcPr>
            <w:tcW w:w="750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9E5C44" w14:textId="01FEEF2D" w:rsidR="00822206" w:rsidRPr="003B3253" w:rsidRDefault="00D5194A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</w:t>
            </w:r>
            <w:r w:rsidR="001A3375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s in better condition had </w:t>
            </w:r>
            <w:r w:rsidR="007223F2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er </w:t>
            </w:r>
            <w:r w:rsidR="00486AE9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oductive output and lived longer</w:t>
            </w:r>
            <w:r w:rsidR="001A3375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ut (2) </w:t>
            </w:r>
            <w:r w:rsidR="00486AE9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r mate’s body condition had no effect on female fitness; (3) no interaction between female and male condition for female fitness; (4) </w:t>
            </w:r>
            <w:r w:rsidR="001A3375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s that mated with males in better condition had shorter copulations and started to kick sooner. </w:t>
            </w:r>
          </w:p>
          <w:p w14:paraId="63FFF708" w14:textId="3F4D2C04" w:rsidR="00D5194A" w:rsidRPr="003B3253" w:rsidRDefault="00D5194A" w:rsidP="001D284A">
            <w:pPr>
              <w:pStyle w:val="ListParagraph"/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B4C6EB" w14:textId="0629970B" w:rsidR="00822206" w:rsidRPr="003B3253" w:rsidRDefault="00822206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1D14" w:rsidRPr="003B3253" w14:paraId="78605571" w14:textId="77777777" w:rsidTr="001D284A">
        <w:tc>
          <w:tcPr>
            <w:tcW w:w="31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F3DEABA" w14:textId="77777777" w:rsidR="00D91D14" w:rsidRPr="003B3253" w:rsidRDefault="00D91D14" w:rsidP="00D91D1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077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562BFAE" w14:textId="3BA0384D" w:rsidR="00D91D14" w:rsidRPr="003B3253" w:rsidRDefault="00D91D1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k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="00F138EA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512E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91D14" w:rsidRPr="003B3253" w14:paraId="72CC4231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auto"/>
          </w:tcPr>
          <w:p w14:paraId="22BACB16" w14:textId="77777777" w:rsidR="00D91D14" w:rsidRPr="003B3253" w:rsidRDefault="00D91D14" w:rsidP="00D91D1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30DC85B" w14:textId="09322848" w:rsidR="00D91D14" w:rsidRPr="003B3253" w:rsidRDefault="00D91D14" w:rsidP="001D284A">
            <w:pPr>
              <w:ind w:right="75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="008362EF"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sophila</w:t>
            </w: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lanogaster</w:t>
            </w:r>
          </w:p>
        </w:tc>
      </w:tr>
      <w:tr w:rsidR="00D91D14" w:rsidRPr="003B3253" w14:paraId="301EF40C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auto"/>
          </w:tcPr>
          <w:p w14:paraId="21144AD0" w14:textId="77777777" w:rsidR="00D91D14" w:rsidRPr="003B3253" w:rsidRDefault="00D91D14" w:rsidP="00D91D1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3535DEBA" w14:textId="77777777" w:rsidR="00D91D14" w:rsidRPr="003B3253" w:rsidRDefault="00D91D14" w:rsidP="00D91D1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  <w:p w14:paraId="2286CE87" w14:textId="049444F6" w:rsidR="00BA27C4" w:rsidRPr="003B3253" w:rsidRDefault="004F6833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lict mediating traits</w:t>
            </w:r>
            <w:r w:rsidR="00FA3D5E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asured in both sexes?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F72226C" w14:textId="3FFDE017" w:rsidR="00D91D14" w:rsidRPr="003B3253" w:rsidRDefault="00D91D1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ple </w:t>
            </w:r>
            <w:r w:rsidRPr="00F043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ersu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x</w:t>
            </w:r>
            <w:r w:rsidR="00BA27C4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vironment </w:t>
            </w:r>
          </w:p>
          <w:p w14:paraId="126D8F29" w14:textId="7DFF9949" w:rsidR="00BA27C4" w:rsidRPr="003B3253" w:rsidRDefault="00BA27C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ng direct and indirect female fitness between environments</w:t>
            </w:r>
          </w:p>
          <w:p w14:paraId="13C2E2EF" w14:textId="7CA8CBE4" w:rsidR="00BA27C4" w:rsidRPr="003B3253" w:rsidRDefault="00FA3D5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only in females</w:t>
            </w:r>
          </w:p>
          <w:p w14:paraId="28ADD707" w14:textId="789F5669" w:rsidR="00BA27C4" w:rsidRPr="003B3253" w:rsidRDefault="00BA27C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1D14" w:rsidRPr="003B3253" w14:paraId="70930E6B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E85354B" w14:textId="77777777" w:rsidR="00D91D14" w:rsidRPr="003B3253" w:rsidRDefault="00D91D14" w:rsidP="001D284A">
            <w:pPr>
              <w:pStyle w:val="ListParagraph"/>
              <w:ind w:left="-108" w:right="753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</w:tcPr>
          <w:p w14:paraId="475A5C48" w14:textId="77777777" w:rsidR="00D91D14" w:rsidRPr="003B3253" w:rsidRDefault="00D91D14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BA27C4" w:rsidRPr="00086A09" w14:paraId="4B790F31" w14:textId="77777777" w:rsidTr="001D284A">
        <w:tc>
          <w:tcPr>
            <w:tcW w:w="750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4A5C3B" w14:textId="35DE5AB7" w:rsidR="00BA27C4" w:rsidRPr="003B3253" w:rsidRDefault="00BA27C4" w:rsidP="001D284A">
            <w:pPr>
              <w:pStyle w:val="ListParagraph"/>
              <w:ind w:left="0"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mate</w:t>
            </w:r>
            <w:r w:rsidR="008362E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s frequently and produced more offspring in complex than in simple environment; no differences in the fitness of sons or daughters of females housed in different environments</w:t>
            </w:r>
          </w:p>
          <w:p w14:paraId="549D1E06" w14:textId="137A321C" w:rsidR="00512E2F" w:rsidRPr="003B3253" w:rsidRDefault="00512E2F" w:rsidP="001D284A">
            <w:pPr>
              <w:pStyle w:val="ListParagraph"/>
              <w:ind w:left="-108"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5AF76" w14:textId="77777777" w:rsidR="00BA27C4" w:rsidRPr="003B3253" w:rsidRDefault="00BA27C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27C4" w:rsidRPr="003B3253" w14:paraId="6130E1D2" w14:textId="77777777" w:rsidTr="001D284A">
        <w:tc>
          <w:tcPr>
            <w:tcW w:w="311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0231A5F" w14:textId="77777777" w:rsidR="00BA27C4" w:rsidRPr="003B3253" w:rsidRDefault="00BA27C4" w:rsidP="00BA27C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077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B76F2C" w14:textId="096ADE67" w:rsidR="00BA27C4" w:rsidRPr="003B3253" w:rsidRDefault="00BA27C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arcía-Roa</w:t>
            </w:r>
            <w:r w:rsidR="00512E2F" w:rsidRPr="003B325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="00512E2F" w:rsidRPr="00F0434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et al</w:t>
            </w:r>
            <w:r w:rsidR="00512E2F" w:rsidRPr="003B325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</w:t>
            </w:r>
            <w:r w:rsidRPr="003B325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="00F138E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r w:rsidRPr="003B325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19</w:t>
            </w:r>
            <w:r w:rsidR="00F138E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</w:tc>
      </w:tr>
      <w:tr w:rsidR="00BA27C4" w:rsidRPr="003B3253" w14:paraId="24FB9533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B5420AA" w14:textId="77777777" w:rsidR="00BA27C4" w:rsidRPr="003B3253" w:rsidRDefault="00BA27C4" w:rsidP="00BA27C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575D866" w14:textId="53F0928E" w:rsidR="00BA27C4" w:rsidRPr="003B3253" w:rsidRDefault="00BA27C4" w:rsidP="001D284A">
            <w:pPr>
              <w:ind w:right="75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="008362EF"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sophila</w:t>
            </w: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lanogaster</w:t>
            </w:r>
          </w:p>
        </w:tc>
      </w:tr>
      <w:tr w:rsidR="00BA27C4" w:rsidRPr="003B3253" w14:paraId="4E54AA1E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2979EB1" w14:textId="77777777" w:rsidR="00BA27C4" w:rsidRPr="003B3253" w:rsidRDefault="00BA27C4" w:rsidP="00BA27C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20FAC740" w14:textId="77777777" w:rsidR="00BA27C4" w:rsidRPr="003B3253" w:rsidRDefault="00BA27C4" w:rsidP="00BA27C4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  <w:p w14:paraId="6DAFCBFB" w14:textId="47263B2D" w:rsidR="002C602F" w:rsidRPr="003B3253" w:rsidRDefault="004F6833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lict mediating traits</w:t>
            </w:r>
            <w:r w:rsidR="00FA3D5E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asured in both sexes?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C315AAB" w14:textId="23C35301" w:rsidR="00BA27C4" w:rsidRPr="003B3253" w:rsidRDefault="00BA27C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(±4°C)</w:t>
            </w:r>
          </w:p>
          <w:p w14:paraId="1294482E" w14:textId="63E2BB8E" w:rsidR="00BA27C4" w:rsidRPr="003B3253" w:rsidRDefault="00BA27C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aring </w:t>
            </w:r>
            <w:r w:rsidR="001D472D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 of male-induced harm on female fitness and </w:t>
            </w:r>
            <w:r w:rsidR="002C60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ual </w:t>
            </w:r>
            <w:proofErr w:type="spellStart"/>
            <w:r w:rsidR="002C60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2C60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="002C602F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both sex</w:t>
            </w:r>
            <w:r w:rsidR="00D13C21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r w:rsidR="001D472D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 regimes</w:t>
            </w:r>
          </w:p>
          <w:p w14:paraId="2DDEEE5D" w14:textId="38A536E5" w:rsidR="002C602F" w:rsidRPr="003B3253" w:rsidRDefault="00FA3D5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  <w:p w14:paraId="5C6FF69C" w14:textId="2975F905" w:rsidR="002C602F" w:rsidRPr="003B3253" w:rsidRDefault="002C602F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27C4" w:rsidRPr="003B3253" w14:paraId="54012DCF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10F2CDF" w14:textId="77777777" w:rsidR="00BA27C4" w:rsidRPr="003B3253" w:rsidRDefault="00BA27C4" w:rsidP="001D284A">
            <w:pPr>
              <w:pStyle w:val="ListParagraph"/>
              <w:ind w:left="-108" w:right="753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E393709" w14:textId="77777777" w:rsidR="00BA27C4" w:rsidRPr="003B3253" w:rsidRDefault="00BA27C4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BA27C4" w:rsidRPr="00086A09" w14:paraId="2A1BC156" w14:textId="77777777" w:rsidTr="001D284A">
        <w:tc>
          <w:tcPr>
            <w:tcW w:w="750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64F602" w14:textId="601AB923" w:rsidR="00BA27C4" w:rsidRPr="003B3253" w:rsidRDefault="001D472D" w:rsidP="001D284A">
            <w:pPr>
              <w:pStyle w:val="ListParagraph"/>
              <w:ind w:left="28"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tion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environmental temperature modulate male harm </w:t>
            </w:r>
            <w:r w:rsidRPr="00F043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ia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86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</w:t>
            </w:r>
            <w:r w:rsidR="00F138EA" w:rsidRPr="00086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086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l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sticity</w:t>
            </w:r>
          </w:p>
          <w:p w14:paraId="4C473A5C" w14:textId="0EE4706F" w:rsidR="009178A9" w:rsidRPr="003B3253" w:rsidRDefault="009178A9" w:rsidP="001D284A">
            <w:pPr>
              <w:pStyle w:val="ListParagraph"/>
              <w:ind w:left="28"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96C54B" w14:textId="77777777" w:rsidR="00BA27C4" w:rsidRPr="003B3253" w:rsidRDefault="00BA27C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504" w:rsidRPr="003B3253" w14:paraId="3142BDFC" w14:textId="77777777" w:rsidTr="001D284A">
        <w:tc>
          <w:tcPr>
            <w:tcW w:w="31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D08D0DD" w14:textId="77777777" w:rsidR="00796504" w:rsidRPr="003B3253" w:rsidRDefault="00796504" w:rsidP="0073296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077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641B17C" w14:textId="5698B4F9" w:rsidR="00796504" w:rsidRPr="003B3253" w:rsidRDefault="0079650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Łukasiewicz</w:t>
            </w:r>
            <w:proofErr w:type="spellEnd"/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796504" w:rsidRPr="003B3253" w14:paraId="4BB604B6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auto"/>
          </w:tcPr>
          <w:p w14:paraId="687F4183" w14:textId="77777777" w:rsidR="00796504" w:rsidRPr="003B3253" w:rsidRDefault="00796504" w:rsidP="0073296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5013E0A" w14:textId="77777777" w:rsidR="00796504" w:rsidRPr="003B3253" w:rsidRDefault="00796504" w:rsidP="001D284A">
            <w:pPr>
              <w:ind w:right="75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ncassania</w:t>
            </w:r>
            <w:proofErr w:type="spellEnd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rlesei</w:t>
            </w:r>
            <w:proofErr w:type="spellEnd"/>
          </w:p>
        </w:tc>
      </w:tr>
      <w:tr w:rsidR="00796504" w:rsidRPr="003B3253" w14:paraId="12ABF2F0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auto"/>
          </w:tcPr>
          <w:p w14:paraId="20DF965B" w14:textId="77777777" w:rsidR="00796504" w:rsidRPr="003B3253" w:rsidRDefault="00796504" w:rsidP="0073296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3C97EB8A" w14:textId="77777777" w:rsidR="00796504" w:rsidRPr="003B3253" w:rsidRDefault="00796504" w:rsidP="0073296C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  <w:p w14:paraId="2B33D5BD" w14:textId="20B914D3" w:rsidR="00796504" w:rsidRPr="003B3253" w:rsidRDefault="004F6833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lict mediating traits</w:t>
            </w:r>
            <w:r w:rsidR="00FA3D5E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asured in both sexes?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E9B8DDF" w14:textId="6CBA0340" w:rsidR="00796504" w:rsidRPr="003B3253" w:rsidRDefault="008362EF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  <w:r w:rsidR="00796504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enile diet quality</w:t>
            </w:r>
          </w:p>
          <w:p w14:paraId="309E9887" w14:textId="6E617F09" w:rsidR="00796504" w:rsidRPr="003B3253" w:rsidRDefault="0079650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amining condition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ce of male competitiveness, and intensity of sexual conflict</w:t>
            </w:r>
          </w:p>
          <w:p w14:paraId="4F4E37E7" w14:textId="0AB4483B" w:rsidR="00796504" w:rsidRPr="003B3253" w:rsidRDefault="00FA3D5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  <w:p w14:paraId="06C36FFD" w14:textId="77777777" w:rsidR="00796504" w:rsidRPr="003B3253" w:rsidRDefault="00796504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504" w:rsidRPr="003B3253" w14:paraId="3D11EC6E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6993933D" w14:textId="2C37516E" w:rsidR="00883767" w:rsidRPr="003B3253" w:rsidRDefault="00796504" w:rsidP="001D284A">
            <w:pPr>
              <w:pStyle w:val="ListParagraph"/>
              <w:ind w:left="-108" w:right="753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</w:tcPr>
          <w:p w14:paraId="5D8471E3" w14:textId="77777777" w:rsidR="00796504" w:rsidRPr="003B3253" w:rsidRDefault="00796504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883767" w:rsidRPr="00086A09" w14:paraId="15235D7B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613BB191" w14:textId="77777777" w:rsidR="00883767" w:rsidRPr="003B3253" w:rsidRDefault="00883767" w:rsidP="001D284A">
            <w:pPr>
              <w:pStyle w:val="ListParagraph"/>
              <w:ind w:left="0"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 diet quality affects male competitiveness but not male-induced harm nor female resistance to this harm</w:t>
            </w:r>
          </w:p>
          <w:p w14:paraId="4AEAE628" w14:textId="77777777" w:rsidR="00883767" w:rsidRPr="003B3253" w:rsidRDefault="00883767" w:rsidP="001D284A">
            <w:pPr>
              <w:pStyle w:val="ListParagraph"/>
              <w:ind w:left="-108" w:right="753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</w:tcPr>
          <w:p w14:paraId="308C659F" w14:textId="77777777" w:rsidR="00883767" w:rsidRPr="003B3253" w:rsidRDefault="00883767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83767" w:rsidRPr="003B3253" w14:paraId="27C13019" w14:textId="77777777" w:rsidTr="001D284A">
        <w:tc>
          <w:tcPr>
            <w:tcW w:w="311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21BB1F1" w14:textId="77777777" w:rsidR="00883767" w:rsidRPr="003B3253" w:rsidRDefault="00883767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077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863C39" w14:textId="2E3FED7C" w:rsidR="00883767" w:rsidRPr="00F0434A" w:rsidRDefault="00883767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</w:rPr>
            </w:pPr>
            <w:r w:rsidRPr="003B325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Rostant </w:t>
            </w:r>
            <w:r w:rsidRPr="00F0434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et al</w:t>
            </w:r>
            <w:r w:rsidRPr="003B325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. </w:t>
            </w:r>
            <w:r w:rsidR="00F138E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r w:rsidRPr="003B325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20</w:t>
            </w:r>
            <w:r w:rsidR="00F0434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883767" w:rsidRPr="003B3253" w14:paraId="0A7AAD1F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95EFD4F" w14:textId="77777777" w:rsidR="00883767" w:rsidRPr="003B3253" w:rsidRDefault="00883767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C288B75" w14:textId="77777777" w:rsidR="00883767" w:rsidRPr="003B3253" w:rsidRDefault="00883767" w:rsidP="001D284A">
            <w:pPr>
              <w:ind w:right="75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osophila. melanogaster</w:t>
            </w:r>
          </w:p>
        </w:tc>
      </w:tr>
      <w:tr w:rsidR="00883767" w:rsidRPr="003B3253" w14:paraId="5E1F13AE" w14:textId="77777777" w:rsidTr="001D284A">
        <w:tc>
          <w:tcPr>
            <w:tcW w:w="311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F5038C8" w14:textId="77777777" w:rsidR="00883767" w:rsidRPr="003B3253" w:rsidRDefault="00883767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639F252C" w14:textId="0EFE22A1" w:rsidR="00883767" w:rsidRPr="003B3253" w:rsidRDefault="00883767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  <w:p w14:paraId="46833C46" w14:textId="77777777" w:rsidR="00D5194A" w:rsidRPr="003B3253" w:rsidRDefault="00D5194A" w:rsidP="003072A0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B6204FD" w14:textId="7760B692" w:rsidR="00883767" w:rsidRPr="003B3253" w:rsidRDefault="004F6833" w:rsidP="00FA3D5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lict mediating traits</w:t>
            </w:r>
            <w:r w:rsidR="00FA3D5E"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asured in both sexes?</w:t>
            </w:r>
          </w:p>
        </w:tc>
        <w:tc>
          <w:tcPr>
            <w:tcW w:w="1077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F9199B" w14:textId="77777777" w:rsidR="00883767" w:rsidRPr="003B3253" w:rsidRDefault="00D5194A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concentration of yeast in food</w:t>
            </w:r>
          </w:p>
          <w:p w14:paraId="1A8F856B" w14:textId="50BD78E4" w:rsidR="00D5194A" w:rsidRPr="003B3253" w:rsidRDefault="00D5194A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evolution; comparing two sexual conflict levels (male-biased or female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ased regimes) and two resource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l treatment</w:t>
            </w:r>
            <w:r w:rsidR="00005349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igh or low yeast concentration)</w:t>
            </w:r>
          </w:p>
          <w:p w14:paraId="08DEB4B3" w14:textId="731E1E8D" w:rsidR="00D5194A" w:rsidRPr="003B3253" w:rsidRDefault="00FA3D5E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only in females</w:t>
            </w:r>
          </w:p>
          <w:p w14:paraId="07E1023A" w14:textId="2F632066" w:rsidR="00D5194A" w:rsidRPr="003B3253" w:rsidRDefault="00D5194A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3767" w:rsidRPr="003B3253" w14:paraId="5BD0C6EF" w14:textId="77777777" w:rsidTr="001D284A">
        <w:tc>
          <w:tcPr>
            <w:tcW w:w="75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942E548" w14:textId="77777777" w:rsidR="00883767" w:rsidRPr="003B3253" w:rsidRDefault="00883767" w:rsidP="001D284A">
            <w:pPr>
              <w:pStyle w:val="ListParagraph"/>
              <w:ind w:left="-108" w:right="753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RESULTS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662EAA6" w14:textId="77777777" w:rsidR="00883767" w:rsidRPr="003B3253" w:rsidRDefault="00883767" w:rsidP="001D284A">
            <w:pPr>
              <w:ind w:right="75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883767" w:rsidRPr="00086A09" w14:paraId="5B0CD0E9" w14:textId="77777777" w:rsidTr="001D284A">
        <w:tc>
          <w:tcPr>
            <w:tcW w:w="750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26E5DE" w14:textId="7AB24673" w:rsidR="00D5194A" w:rsidRPr="003B3253" w:rsidRDefault="00D5194A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esource</w:t>
            </w:r>
            <w:r w:rsidRPr="003B3253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h regimes, high</w:t>
            </w:r>
            <w:r w:rsidRPr="003B3253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lict females evolved resistance to continual exposure to males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no trade-offs with somatic maintenance</w:t>
            </w:r>
            <w:r w:rsidR="00F1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ereas in the poor resource treatment their ability to evolve resistance to males was compromised. </w:t>
            </w:r>
          </w:p>
          <w:p w14:paraId="27D6272F" w14:textId="5D78C7D2" w:rsidR="00883767" w:rsidRPr="003B3253" w:rsidRDefault="00883767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28909E" w14:textId="5448E9A9" w:rsidR="00D5194A" w:rsidRPr="003B3253" w:rsidRDefault="00D5194A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olution of female resistance </w:t>
            </w:r>
            <w:r w:rsidR="00AC6204"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</w:t>
            </w:r>
            <w:r w:rsidRPr="003B3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endent on resource level. </w:t>
            </w:r>
          </w:p>
          <w:p w14:paraId="5DA9ED98" w14:textId="2DD3BF6A" w:rsidR="00883767" w:rsidRPr="003B3253" w:rsidRDefault="00883767" w:rsidP="001D284A">
            <w:pPr>
              <w:ind w:right="7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594AD00" w14:textId="6654F463" w:rsidR="00F2059F" w:rsidRPr="001E6599" w:rsidRDefault="00F2059F" w:rsidP="00821E9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2059F" w:rsidRPr="001E6599" w:rsidSect="00AC0F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5E078A"/>
    <w:multiLevelType w:val="hybridMultilevel"/>
    <w:tmpl w:val="409C35A0"/>
    <w:lvl w:ilvl="0" w:tplc="318896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1375DC"/>
    <w:multiLevelType w:val="hybridMultilevel"/>
    <w:tmpl w:val="C44E8DC8"/>
    <w:lvl w:ilvl="0" w:tplc="FBFC9F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6426DA"/>
    <w:multiLevelType w:val="hybridMultilevel"/>
    <w:tmpl w:val="82FED816"/>
    <w:lvl w:ilvl="0" w:tplc="ADCE60B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7086939"/>
    <w:multiLevelType w:val="hybridMultilevel"/>
    <w:tmpl w:val="9EB63026"/>
    <w:lvl w:ilvl="0" w:tplc="AB4638E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FDD"/>
    <w:rsid w:val="00005349"/>
    <w:rsid w:val="000351F8"/>
    <w:rsid w:val="00036E1C"/>
    <w:rsid w:val="00053C7A"/>
    <w:rsid w:val="00055165"/>
    <w:rsid w:val="0006657B"/>
    <w:rsid w:val="00086A09"/>
    <w:rsid w:val="000D3E8D"/>
    <w:rsid w:val="000E09AC"/>
    <w:rsid w:val="000E1C29"/>
    <w:rsid w:val="000E47CE"/>
    <w:rsid w:val="000F608D"/>
    <w:rsid w:val="00106BB4"/>
    <w:rsid w:val="00132CD0"/>
    <w:rsid w:val="001539D6"/>
    <w:rsid w:val="00163EA6"/>
    <w:rsid w:val="001A0951"/>
    <w:rsid w:val="001A3375"/>
    <w:rsid w:val="001A6066"/>
    <w:rsid w:val="001C1020"/>
    <w:rsid w:val="001C757D"/>
    <w:rsid w:val="001D284A"/>
    <w:rsid w:val="001D4183"/>
    <w:rsid w:val="001D472D"/>
    <w:rsid w:val="001E6599"/>
    <w:rsid w:val="00204A89"/>
    <w:rsid w:val="00221B5B"/>
    <w:rsid w:val="0026339A"/>
    <w:rsid w:val="00265284"/>
    <w:rsid w:val="00290AA6"/>
    <w:rsid w:val="002B3DBA"/>
    <w:rsid w:val="002C602F"/>
    <w:rsid w:val="002D3288"/>
    <w:rsid w:val="002E6623"/>
    <w:rsid w:val="003161AC"/>
    <w:rsid w:val="00323A76"/>
    <w:rsid w:val="003315B0"/>
    <w:rsid w:val="00331F6A"/>
    <w:rsid w:val="00344FDD"/>
    <w:rsid w:val="0035052C"/>
    <w:rsid w:val="00356AEB"/>
    <w:rsid w:val="00393528"/>
    <w:rsid w:val="003A5E11"/>
    <w:rsid w:val="003B3253"/>
    <w:rsid w:val="003B4AE9"/>
    <w:rsid w:val="003D05B0"/>
    <w:rsid w:val="003D0ADB"/>
    <w:rsid w:val="004407C1"/>
    <w:rsid w:val="00464805"/>
    <w:rsid w:val="00484027"/>
    <w:rsid w:val="00486AE9"/>
    <w:rsid w:val="004B23A6"/>
    <w:rsid w:val="004B6580"/>
    <w:rsid w:val="004E451C"/>
    <w:rsid w:val="004E497A"/>
    <w:rsid w:val="004E56E4"/>
    <w:rsid w:val="004F250E"/>
    <w:rsid w:val="004F6833"/>
    <w:rsid w:val="00505A42"/>
    <w:rsid w:val="00511EC3"/>
    <w:rsid w:val="00512E2F"/>
    <w:rsid w:val="005B3489"/>
    <w:rsid w:val="005B73BF"/>
    <w:rsid w:val="00626B8B"/>
    <w:rsid w:val="00653DE6"/>
    <w:rsid w:val="00671EC7"/>
    <w:rsid w:val="00691B66"/>
    <w:rsid w:val="006A4F45"/>
    <w:rsid w:val="00705271"/>
    <w:rsid w:val="007223F2"/>
    <w:rsid w:val="00746659"/>
    <w:rsid w:val="007479CE"/>
    <w:rsid w:val="007557C8"/>
    <w:rsid w:val="00766D8D"/>
    <w:rsid w:val="00792F1C"/>
    <w:rsid w:val="0079492C"/>
    <w:rsid w:val="00796504"/>
    <w:rsid w:val="007A4828"/>
    <w:rsid w:val="007B71F3"/>
    <w:rsid w:val="00801698"/>
    <w:rsid w:val="00804230"/>
    <w:rsid w:val="00807680"/>
    <w:rsid w:val="00821E9C"/>
    <w:rsid w:val="00822206"/>
    <w:rsid w:val="008269DA"/>
    <w:rsid w:val="008362EF"/>
    <w:rsid w:val="0083700F"/>
    <w:rsid w:val="00845B1B"/>
    <w:rsid w:val="0087464E"/>
    <w:rsid w:val="00883767"/>
    <w:rsid w:val="008D6ECA"/>
    <w:rsid w:val="008E17D3"/>
    <w:rsid w:val="008F2AD3"/>
    <w:rsid w:val="008F464E"/>
    <w:rsid w:val="00906A76"/>
    <w:rsid w:val="009178A9"/>
    <w:rsid w:val="0092126D"/>
    <w:rsid w:val="0092598A"/>
    <w:rsid w:val="00972122"/>
    <w:rsid w:val="00986007"/>
    <w:rsid w:val="009977A5"/>
    <w:rsid w:val="009A5D96"/>
    <w:rsid w:val="009C07A0"/>
    <w:rsid w:val="009C2A65"/>
    <w:rsid w:val="009D06F2"/>
    <w:rsid w:val="009E50D0"/>
    <w:rsid w:val="009F7903"/>
    <w:rsid w:val="00A15D23"/>
    <w:rsid w:val="00A30B05"/>
    <w:rsid w:val="00A62B9F"/>
    <w:rsid w:val="00A76A3E"/>
    <w:rsid w:val="00A947B2"/>
    <w:rsid w:val="00AB47A9"/>
    <w:rsid w:val="00AC0FDB"/>
    <w:rsid w:val="00AC38FE"/>
    <w:rsid w:val="00AC6204"/>
    <w:rsid w:val="00B52A3F"/>
    <w:rsid w:val="00B55D80"/>
    <w:rsid w:val="00B6304E"/>
    <w:rsid w:val="00B84C9B"/>
    <w:rsid w:val="00B865AA"/>
    <w:rsid w:val="00BA27C4"/>
    <w:rsid w:val="00BB518D"/>
    <w:rsid w:val="00BD7B46"/>
    <w:rsid w:val="00BE01BF"/>
    <w:rsid w:val="00C04A26"/>
    <w:rsid w:val="00C16CDC"/>
    <w:rsid w:val="00C26D67"/>
    <w:rsid w:val="00C546EA"/>
    <w:rsid w:val="00C82235"/>
    <w:rsid w:val="00C974EF"/>
    <w:rsid w:val="00CD12AA"/>
    <w:rsid w:val="00CD2F34"/>
    <w:rsid w:val="00CE6634"/>
    <w:rsid w:val="00CF3FA8"/>
    <w:rsid w:val="00D058C2"/>
    <w:rsid w:val="00D13C21"/>
    <w:rsid w:val="00D13C35"/>
    <w:rsid w:val="00D2709F"/>
    <w:rsid w:val="00D5194A"/>
    <w:rsid w:val="00D524A7"/>
    <w:rsid w:val="00D80280"/>
    <w:rsid w:val="00D822CC"/>
    <w:rsid w:val="00D83BF7"/>
    <w:rsid w:val="00D862DA"/>
    <w:rsid w:val="00D91D14"/>
    <w:rsid w:val="00D943A7"/>
    <w:rsid w:val="00DB05B0"/>
    <w:rsid w:val="00DB308F"/>
    <w:rsid w:val="00DC6D36"/>
    <w:rsid w:val="00DD072B"/>
    <w:rsid w:val="00DD41CF"/>
    <w:rsid w:val="00DE17BD"/>
    <w:rsid w:val="00DE2BFC"/>
    <w:rsid w:val="00DF582B"/>
    <w:rsid w:val="00E04E99"/>
    <w:rsid w:val="00E27E9C"/>
    <w:rsid w:val="00E50B35"/>
    <w:rsid w:val="00E83D9B"/>
    <w:rsid w:val="00ED2E62"/>
    <w:rsid w:val="00EE111D"/>
    <w:rsid w:val="00EE613B"/>
    <w:rsid w:val="00F0434A"/>
    <w:rsid w:val="00F077EA"/>
    <w:rsid w:val="00F138EA"/>
    <w:rsid w:val="00F2059F"/>
    <w:rsid w:val="00F51D64"/>
    <w:rsid w:val="00F653AC"/>
    <w:rsid w:val="00F73CEA"/>
    <w:rsid w:val="00F83C6D"/>
    <w:rsid w:val="00F92AE4"/>
    <w:rsid w:val="00FA3D5E"/>
    <w:rsid w:val="00FC0953"/>
    <w:rsid w:val="00FF13F8"/>
    <w:rsid w:val="00FF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5D587"/>
  <w15:docId w15:val="{173D6241-9DBE-7846-954D-A43223876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5D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18D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18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D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D23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15D2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5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D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21E9C"/>
    <w:pPr>
      <w:ind w:left="720"/>
      <w:contextualSpacing/>
    </w:pPr>
  </w:style>
  <w:style w:type="table" w:customStyle="1" w:styleId="Zwykatabela11">
    <w:name w:val="Zwykła tabela 11"/>
    <w:basedOn w:val="TableNormal"/>
    <w:uiPriority w:val="41"/>
    <w:rsid w:val="000E47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iatkatabelijasna1">
    <w:name w:val="Siatka tabeli — jasna1"/>
    <w:basedOn w:val="TableNormal"/>
    <w:uiPriority w:val="40"/>
    <w:rsid w:val="000E47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0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00</Words>
  <Characters>6840</Characters>
  <Application>Microsoft Office Word</Application>
  <DocSecurity>0</DocSecurity>
  <Lines>57</Lines>
  <Paragraphs>1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ta</dc:creator>
  <cp:lastModifiedBy>Alison Cooper</cp:lastModifiedBy>
  <cp:revision>3</cp:revision>
  <cp:lastPrinted>2021-04-08T19:19:00Z</cp:lastPrinted>
  <dcterms:created xsi:type="dcterms:W3CDTF">2021-04-14T11:13:00Z</dcterms:created>
  <dcterms:modified xsi:type="dcterms:W3CDTF">2021-04-16T09:21:00Z</dcterms:modified>
</cp:coreProperties>
</file>